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07D2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drawing>
          <wp:inline distT="0" distB="0" distL="114300" distR="114300">
            <wp:extent cx="5147945" cy="6492240"/>
            <wp:effectExtent l="0" t="0" r="508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rcRect t="1241" b="11504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649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30C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8 Fig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sease burden trends o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multiple myelom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other hematological neoplasm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alyzed by joinpoint regression analysi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n Taiwan province.</w:t>
      </w:r>
    </w:p>
    <w:p w14:paraId="0294B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verall trends of age-standardized prevalence rates (ASPR), incidence rates (ASIR), mortality rates (ASMR), and DALYs rates (ASDR) for multiple myeloma (MM) (A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nd myelodysplastic, myeloproliferative (MD/MP), and other hematopoietic neoplasms (B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rom 1990 to 2021 as indicated.</w:t>
      </w:r>
    </w:p>
    <w:bookmarkEnd w:id="0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4A000E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255EA6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A31999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1</Words>
  <Characters>4808</Characters>
  <Lines>0</Lines>
  <Paragraphs>0</Paragraphs>
  <TotalTime>0</TotalTime>
  <ScaleCrop>false</ScaleCrop>
  <LinksUpToDate>false</LinksUpToDate>
  <CharactersWithSpaces>56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1:2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